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1940E" w14:textId="3E0FAB21" w:rsidR="00222427" w:rsidRDefault="00AF2EB5">
      <w:pPr>
        <w:rPr>
          <w:b/>
          <w:bCs/>
        </w:rPr>
      </w:pPr>
      <w:r w:rsidRPr="00AF2EB5">
        <w:rPr>
          <w:b/>
          <w:bCs/>
        </w:rPr>
        <w:t>Supplementary Table 1. Results of linear mixed effects models showing NPTX2 levels in relation to rate of change in MRI measures, accounting for follow up diagnosis status (MCI or dementia).</w:t>
      </w:r>
    </w:p>
    <w:tbl>
      <w:tblPr>
        <w:tblpPr w:leftFromText="180" w:rightFromText="180" w:vertAnchor="page" w:horzAnchor="margin" w:tblpXSpec="center" w:tblpY="2461"/>
        <w:tblW w:w="14474" w:type="dxa"/>
        <w:tblLook w:val="04A0" w:firstRow="1" w:lastRow="0" w:firstColumn="1" w:lastColumn="0" w:noHBand="0" w:noVBand="1"/>
      </w:tblPr>
      <w:tblGrid>
        <w:gridCol w:w="2240"/>
        <w:gridCol w:w="2620"/>
        <w:gridCol w:w="988"/>
        <w:gridCol w:w="2275"/>
        <w:gridCol w:w="1083"/>
        <w:gridCol w:w="3459"/>
        <w:gridCol w:w="1809"/>
      </w:tblGrid>
      <w:tr w:rsidR="00AF2EB5" w:rsidRPr="00632D52" w14:paraId="38CD0714" w14:textId="77777777" w:rsidTr="00AF2EB5">
        <w:trPr>
          <w:trHeight w:val="90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B9DF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6D91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MRI MEASURES</w:t>
            </w:r>
          </w:p>
        </w:tc>
      </w:tr>
      <w:tr w:rsidR="00AF2EB5" w:rsidRPr="00632D52" w14:paraId="345AA312" w14:textId="77777777" w:rsidTr="00AF2EB5">
        <w:trPr>
          <w:trHeight w:val="90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54F8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E98B9A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PARE-AD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</w:r>
            <w:r w:rsidRPr="00632D52">
              <w:rPr>
                <w:b/>
                <w:bCs/>
                <w:sz w:val="22"/>
                <w:szCs w:val="22"/>
              </w:rPr>
              <w:t>Estimate (95% CI)</w:t>
            </w:r>
          </w:p>
          <w:p w14:paraId="559D8728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1756FF3F" w14:textId="77777777" w:rsidR="00AF2EB5" w:rsidRPr="00632D52" w:rsidRDefault="00AF2EB5" w:rsidP="00AF2EB5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p-valu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AD512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PARE-BA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</w:r>
            <w:r w:rsidRPr="00632D52">
              <w:rPr>
                <w:b/>
                <w:bCs/>
                <w:sz w:val="22"/>
                <w:szCs w:val="22"/>
              </w:rPr>
              <w:t>Estimate (95% CI)</w:t>
            </w:r>
          </w:p>
          <w:p w14:paraId="0C1D14CB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B36FF5" w14:textId="77777777" w:rsidR="00AF2EB5" w:rsidRPr="00632D52" w:rsidRDefault="00AF2EB5" w:rsidP="00AF2EB5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  <w:p w14:paraId="48DAFD65" w14:textId="77777777" w:rsidR="00AF2EB5" w:rsidRPr="00632D52" w:rsidRDefault="00AF2EB5" w:rsidP="00AF2EB5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37DB0B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TL Volume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</w:r>
            <w:r w:rsidRPr="00632D52">
              <w:rPr>
                <w:b/>
                <w:bCs/>
                <w:sz w:val="22"/>
                <w:szCs w:val="22"/>
              </w:rPr>
              <w:t>Estimate (95% CI)</w:t>
            </w:r>
          </w:p>
          <w:p w14:paraId="3DDAF62F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142343F7" w14:textId="77777777" w:rsidR="00AF2EB5" w:rsidRPr="00632D52" w:rsidRDefault="00AF2EB5" w:rsidP="00AF2EB5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  <w:p w14:paraId="27F31ADF" w14:textId="77777777" w:rsidR="00AF2EB5" w:rsidRPr="00632D52" w:rsidRDefault="00AF2EB5" w:rsidP="00AF2EB5">
            <w:pP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AF2EB5" w:rsidRPr="00632D52" w14:paraId="3D5F98C5" w14:textId="77777777" w:rsidTr="00AF2EB5">
        <w:trPr>
          <w:trHeight w:val="90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BD03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PTX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15DCE7" w14:textId="19390593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11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0.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4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6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41C86854" w14:textId="3F6AE93E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4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573343" w14:textId="78C8E67E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6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7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, 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1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565586" w14:textId="33D9761C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1BDAC2" w14:textId="0F0B8AC0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73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1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9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12A41FAB" w14:textId="27DB0AD1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AF2EB5" w:rsidRPr="00632D52" w14:paraId="59917227" w14:textId="77777777" w:rsidTr="00AF2EB5">
        <w:trPr>
          <w:trHeight w:val="90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9982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ollow-up MCI or Dement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6F31BED4" w14:textId="5DD50300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78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1, 0.3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6272CA78" w14:textId="5266A093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CE3662" w14:textId="479288E8" w:rsidR="00AF2EB5" w:rsidRPr="00ED3E68" w:rsidRDefault="008149EB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33 (-0.024, 0.68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0930CE" w14:textId="7E0AD703" w:rsidR="00AF2EB5" w:rsidRPr="00ED3E68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D3E68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</w:t>
            </w:r>
            <w:r w:rsidR="008149EB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14:paraId="5DA23B8E" w14:textId="238D3D93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3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3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, 0.28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33D3A5EE" w14:textId="557D908F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AF2EB5" w:rsidRPr="00632D52" w14:paraId="2993E449" w14:textId="77777777" w:rsidTr="00AF2EB5">
        <w:trPr>
          <w:trHeight w:val="90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52214" w14:textId="2630B096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PTX2 x time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891FEB" w14:textId="07F6B985" w:rsidR="00AF2EB5" w:rsidRPr="000905C8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01, 0.0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799A8596" w14:textId="7DE83B68" w:rsidR="00AF2EB5" w:rsidRPr="000905C8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03B837" w14:textId="0C3A5C42" w:rsidR="00AF2EB5" w:rsidRPr="000905C8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0.0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013, 0.0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BEDF0A" w14:textId="6AF9D6C4" w:rsidR="00AF2EB5" w:rsidRPr="000905C8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7F39EF" w14:textId="6B66696F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, 0.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</w:t>
            </w: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35DE3B40" w14:textId="76156A5F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AF2EB5" w:rsidRPr="00632D52" w14:paraId="5E723F70" w14:textId="77777777" w:rsidTr="00AF2EB5">
        <w:trPr>
          <w:trHeight w:val="90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9CC9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ollow-up MCI or Dementia x tim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F0A3CF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3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0.0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2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, 0.0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8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2CC91F68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C69F24" w14:textId="241C136C" w:rsidR="00AF2EB5" w:rsidRPr="000905C8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13</w:t>
            </w: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(-0.00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,0.03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</w:t>
            </w: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3F10E" w14:textId="31916930" w:rsidR="00AF2EB5" w:rsidRPr="000905C8" w:rsidRDefault="00AF2EB5" w:rsidP="00AF2EB5">
            <w:pPr>
              <w:spacing w:after="0" w:line="480" w:lineRule="auto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0905C8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.2</w:t>
            </w:r>
            <w:r w:rsidR="008149EB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D3A325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-0.02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5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-0.0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5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, -0.0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5</w:t>
            </w:r>
            <w:r w:rsidRPr="00632D52"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0B267C11" w14:textId="77777777" w:rsidR="00AF2EB5" w:rsidRPr="00632D52" w:rsidRDefault="00AF2EB5" w:rsidP="00AF2EB5">
            <w:pPr>
              <w:spacing w:after="0" w:line="480" w:lineRule="auto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0.015</w:t>
            </w:r>
          </w:p>
        </w:tc>
      </w:tr>
    </w:tbl>
    <w:p w14:paraId="0E911CD0" w14:textId="77777777" w:rsidR="00AF2EB5" w:rsidRDefault="00AF2EB5" w:rsidP="00AF2EB5">
      <w:pPr>
        <w:spacing w:line="480" w:lineRule="auto"/>
      </w:pPr>
      <w:r w:rsidRPr="00632D52">
        <w:t xml:space="preserve">*The NPTX2 x time terms for MRI measures reflect the association between lower baseline NPTX2 levels with greater increase in these atrophy measures over time, see text for further details </w:t>
      </w:r>
    </w:p>
    <w:p w14:paraId="5D2FD1D1" w14:textId="232A7BDE" w:rsidR="00AF2EB5" w:rsidRPr="00AF2EB5" w:rsidRDefault="00AF2EB5">
      <w:r>
        <w:t xml:space="preserve">Values in bold denote statistical significance, </w:t>
      </w:r>
      <w:proofErr w:type="spellStart"/>
      <w:r>
        <w:t>ie</w:t>
      </w:r>
      <w:proofErr w:type="spellEnd"/>
      <w:r>
        <w:t>. p&lt;0.05</w:t>
      </w:r>
    </w:p>
    <w:sectPr w:rsidR="00AF2EB5" w:rsidRPr="00AF2EB5" w:rsidSect="00EC7F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F8B"/>
    <w:rsid w:val="000905C8"/>
    <w:rsid w:val="00222427"/>
    <w:rsid w:val="004519C4"/>
    <w:rsid w:val="008149EB"/>
    <w:rsid w:val="00A53408"/>
    <w:rsid w:val="00AB16D8"/>
    <w:rsid w:val="00AF2EB5"/>
    <w:rsid w:val="00B23B23"/>
    <w:rsid w:val="00EC7F8B"/>
    <w:rsid w:val="00ED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FE2C5"/>
  <w15:chartTrackingRefBased/>
  <w15:docId w15:val="{84FCB405-83F6-49CE-A7CC-1D8F0ED8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F8B"/>
  </w:style>
  <w:style w:type="paragraph" w:styleId="Heading1">
    <w:name w:val="heading 1"/>
    <w:basedOn w:val="Normal"/>
    <w:next w:val="Normal"/>
    <w:link w:val="Heading1Char"/>
    <w:uiPriority w:val="9"/>
    <w:qFormat/>
    <w:rsid w:val="00EC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F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azquez</dc:creator>
  <cp:keywords/>
  <dc:description/>
  <cp:lastModifiedBy>Juan Vazquez</cp:lastModifiedBy>
  <cp:revision>1</cp:revision>
  <dcterms:created xsi:type="dcterms:W3CDTF">2025-10-01T02:14:00Z</dcterms:created>
  <dcterms:modified xsi:type="dcterms:W3CDTF">2025-10-01T03:32:00Z</dcterms:modified>
</cp:coreProperties>
</file>